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8B8" w:rsidRPr="00263497" w:rsidRDefault="00D678B8" w:rsidP="00263497">
      <w:pPr>
        <w:pStyle w:val="NoSpacing"/>
        <w:rPr>
          <w:rFonts w:ascii="Courier New" w:hAnsi="Courier New" w:cs="Courier New"/>
          <w:sz w:val="16"/>
          <w:szCs w:val="16"/>
        </w:rPr>
      </w:pPr>
    </w:p>
    <w:p w:rsidR="00263497" w:rsidRPr="00263497" w:rsidRDefault="00263497" w:rsidP="00263497">
      <w:pPr>
        <w:pStyle w:val="NoSpacing"/>
        <w:rPr>
          <w:rFonts w:ascii="Courier New" w:hAnsi="Courier New" w:cs="Courier New"/>
          <w:sz w:val="16"/>
          <w:szCs w:val="16"/>
        </w:rPr>
      </w:pPr>
    </w:p>
    <w:p w:rsidR="00263497" w:rsidRPr="00513580" w:rsidRDefault="00263497" w:rsidP="00263497">
      <w:pPr>
        <w:pStyle w:val="NoSpacing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5’ end of </w:t>
      </w:r>
      <w:r w:rsidR="00A955FC">
        <w:rPr>
          <w:rFonts w:ascii="Times New Roman" w:hAnsi="Times New Roman" w:cs="Times New Roman"/>
          <w:b/>
          <w:sz w:val="24"/>
          <w:szCs w:val="24"/>
          <w:lang w:val="en-US"/>
        </w:rPr>
        <w:t>MCE</w:t>
      </w: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v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:rsidR="00263497" w:rsidRPr="00513580" w:rsidRDefault="00263497" w:rsidP="00263497">
      <w:pPr>
        <w:pStyle w:val="NoSpacing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10298"/>
      </w:tblGrid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SEMG2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</w:pPr>
            <w:r w:rsidRPr="009E45E5">
              <w:rPr>
                <w:rFonts w:ascii="Courier New" w:hAnsi="Courier New" w:cs="Courier New"/>
                <w:sz w:val="16"/>
                <w:szCs w:val="16"/>
                <w:lang w:val="en-US"/>
              </w:rPr>
              <w:t>AATGCATACATTTCTATTATCAATTAC-CAG</w:t>
            </w:r>
            <w:r w:rsidRPr="009E45E5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GTGGATCAAAAGGCCAATTGCCAAGCGGATCTTCCCAATTTCCACATGGACAAAAGGGCCAGCACTATT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409</w:t>
            </w:r>
          </w:p>
        </w:tc>
      </w:tr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MBMR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</w:pPr>
            <w:r w:rsidRPr="009E45E5">
              <w:rPr>
                <w:rFonts w:ascii="Courier New" w:hAnsi="Courier New" w:cs="Courier New"/>
                <w:sz w:val="16"/>
                <w:szCs w:val="16"/>
                <w:lang w:val="en-US"/>
              </w:rPr>
              <w:t>CACTCAAATATCCTTATGATCAATTATGATGGCAGGATCAAGGACAGTTT-CCAAGTACATTATTCCTATTTGTAAATAGACAAAA-GGTCAGTGACATA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1673</w:t>
            </w:r>
          </w:p>
        </w:tc>
      </w:tr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wn rat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</w:pPr>
            <w:r w:rsidRPr="009E45E5">
              <w:rPr>
                <w:rFonts w:ascii="Courier New" w:hAnsi="Courier New" w:cs="Courier New"/>
                <w:sz w:val="16"/>
                <w:szCs w:val="16"/>
                <w:lang w:val="en-US"/>
              </w:rPr>
              <w:t>ATCGGCATCGGGTAACATCCTCGTTGT-CAGGTGTG---AAGGGCTGTTTGACAAGTAGATCACGGCAATTTCTAACCAGGCTAAAAAGTCAATTATTTT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393</w:t>
            </w:r>
          </w:p>
        </w:tc>
      </w:tr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 mouse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</w:pPr>
            <w:r w:rsidRPr="009E45E5">
              <w:rPr>
                <w:rFonts w:ascii="Courier New" w:hAnsi="Courier New" w:cs="Courier New"/>
                <w:sz w:val="16"/>
                <w:szCs w:val="16"/>
                <w:lang w:val="en-US"/>
              </w:rPr>
              <w:t>ATCTGTATCAGGTAGCATCCTCATTGT-CAGGTGTG---AAGGGCTGTTTGACAAGTAGATCACTGCAATTTCTAACTAGGCTAAAAAGTCAATGGCTTT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384</w:t>
            </w:r>
          </w:p>
        </w:tc>
      </w:tr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</w:pPr>
            <w:r w:rsidRPr="009E45E5">
              <w:rPr>
                <w:rFonts w:ascii="Courier New" w:hAnsi="Courier New" w:cs="Courier New"/>
                <w:sz w:val="16"/>
                <w:szCs w:val="16"/>
                <w:lang w:val="en-US"/>
              </w:rPr>
              <w:t>AATACAAACATCCTCGTTGTCAATTGTGAGGGGAGTTGAGAGGGCCATTTGACAAGTAGACCATTCCAGTTTCTAACTGGACTAAAAGCTCAATGGCTTT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414</w:t>
            </w:r>
          </w:p>
        </w:tc>
      </w:tr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r mouse</w:t>
            </w:r>
            <w:r w:rsidR="00831B7C" w:rsidRPr="00831B7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</w:pPr>
            <w:r w:rsidRPr="009E45E5">
              <w:rPr>
                <w:rFonts w:ascii="Courier New" w:hAnsi="Courier New" w:cs="Courier New"/>
                <w:sz w:val="16"/>
                <w:szCs w:val="16"/>
                <w:lang w:val="en-US"/>
              </w:rPr>
              <w:t>----------------------------------------------------------------------------------------------------</w:t>
            </w:r>
          </w:p>
        </w:tc>
      </w:tr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u w:val="single"/>
                <w:lang w:val="en-US"/>
              </w:rPr>
            </w:pP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*       **       *    ***    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*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** ***   *** ****  ****    ******* *  * * * ***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* **      *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*</w:t>
            </w:r>
          </w:p>
        </w:tc>
      </w:tr>
    </w:tbl>
    <w:p w:rsidR="00AF7B6C" w:rsidRPr="00513580" w:rsidRDefault="00AF7B6C" w:rsidP="00263497">
      <w:pPr>
        <w:pStyle w:val="NoSpacing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10298"/>
      </w:tblGrid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SEMG2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04873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TTGG</w:t>
            </w:r>
            <w:r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---</w:t>
            </w:r>
            <w:r w:rsidRPr="00904873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ACAAAAAGACCAACAACATACTA</w:t>
            </w:r>
            <w:r w:rsidRPr="00904873">
              <w:rPr>
                <w:rFonts w:ascii="Courier New" w:hAnsi="Courier New" w:cs="Courier New"/>
                <w:sz w:val="16"/>
                <w:szCs w:val="16"/>
                <w:lang w:val="en-US"/>
              </w:rPr>
              <w:t>&lt;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82 bp&gt;</w:t>
            </w:r>
            <w:r w:rsidRPr="003F3BCD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TGATTTGAATGCCCTACATAAGGCGACAAAATCAAAACAACACCTAGGTGGAAGTCAACAACT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581</w:t>
            </w:r>
          </w:p>
        </w:tc>
      </w:tr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MBMR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82501">
              <w:rPr>
                <w:rFonts w:ascii="Courier New" w:hAnsi="Courier New" w:cs="Courier New"/>
                <w:sz w:val="16"/>
                <w:szCs w:val="16"/>
                <w:lang w:val="en-US"/>
              </w:rPr>
              <w:t>ATAGACAACATAACAGACAACAAGTTACAT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&lt;74 bp&gt;AGAGA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>CAGCTAATGAGGCATAG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>TTTTTCTCTTAACAG</w:t>
            </w:r>
            <w:r w:rsidRPr="003F3BCD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GAAAATTCCAGAAATCCTTTGAAGA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1839</w:t>
            </w:r>
          </w:p>
        </w:tc>
      </w:tr>
      <w:tr w:rsidR="00263497" w:rsidRPr="00A955FC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wn rat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D82501">
              <w:rPr>
                <w:rFonts w:ascii="Courier New" w:hAnsi="Courier New" w:cs="Courier New"/>
                <w:sz w:val="16"/>
                <w:szCs w:val="16"/>
                <w:lang w:val="en-US"/>
              </w:rPr>
              <w:t>ATAAGCAACAAAACAT-CAGCACGGTATCT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&lt;69 bp&gt;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>TGGATATAGAGAATGAGACATG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-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>-TTTTCTCTCAACAG</w:t>
            </w:r>
            <w:r w:rsidRPr="003F3BCD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AAAAATTCTCACAGTCGGCTGAAGA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552</w:t>
            </w:r>
          </w:p>
        </w:tc>
      </w:tr>
      <w:tr w:rsidR="00263497" w:rsidRPr="00A955FC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 mouse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04873">
              <w:rPr>
                <w:rFonts w:ascii="Courier New" w:hAnsi="Courier New" w:cs="Courier New"/>
                <w:sz w:val="16"/>
                <w:szCs w:val="16"/>
                <w:lang w:val="en-US"/>
              </w:rPr>
              <w:t>ATAAACAACAAAACAG-CAACAGGGTACAT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&lt;85 bp&gt;TGGACATAGAGAATGAGACACG-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>CTTTTCTCTCAACAG</w:t>
            </w:r>
            <w:r w:rsidRPr="003F3BCD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AAAGGTTCTCTCAGTCGGCGGAAGA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560</w:t>
            </w:r>
          </w:p>
        </w:tc>
        <w:bookmarkStart w:id="0" w:name="_GoBack"/>
        <w:bookmarkEnd w:id="0"/>
      </w:tr>
      <w:tr w:rsidR="00263497" w:rsidRPr="00A955FC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04873">
              <w:rPr>
                <w:rFonts w:ascii="Courier New" w:hAnsi="Courier New" w:cs="Courier New"/>
                <w:sz w:val="16"/>
                <w:szCs w:val="16"/>
                <w:lang w:val="en-US"/>
              </w:rPr>
              <w:t>GTAGGCAGCAAAACAG-CAACAAGGTACAT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>&lt;84 bp&gt;TGGGCAGAGAGAATTAGGCGTG-</w:t>
            </w:r>
            <w:r w:rsidRPr="003F3BCD">
              <w:rPr>
                <w:rFonts w:ascii="Courier New" w:hAnsi="Courier New" w:cs="Courier New"/>
                <w:sz w:val="16"/>
                <w:szCs w:val="16"/>
                <w:lang w:val="en-US"/>
              </w:rPr>
              <w:t>TTTTTCTCTTCACAG</w:t>
            </w:r>
            <w:r w:rsidRPr="003F3BCD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AAAGATTTTCACAAGACACATCTAG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 589</w:t>
            </w:r>
          </w:p>
        </w:tc>
      </w:tr>
      <w:tr w:rsidR="00263497" w:rsidTr="003061C9"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45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r mouse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------------------------------&lt;48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bp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&gt;</w:t>
            </w:r>
            <w:r w:rsidRPr="003F3BCD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TGAACATAGAGA</w:t>
            </w:r>
            <w:r w:rsidRPr="004547BE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ATCAGGCATG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-</w:t>
            </w:r>
            <w:r w:rsidRPr="003F3BCD"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>CTTTTCTCTCCACAG</w:t>
            </w:r>
            <w:r w:rsidRPr="003F3BCD">
              <w:rPr>
                <w:rFonts w:ascii="Courier New" w:eastAsia="Times New Roman" w:hAnsi="Courier New" w:cs="Courier New"/>
                <w:sz w:val="16"/>
                <w:szCs w:val="16"/>
                <w:highlight w:val="green"/>
                <w:lang w:val="en-US" w:eastAsia="sv-SE"/>
              </w:rPr>
              <w:t>AAAAATTCTCACAAGCGTCTGACGA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val="en-US" w:eastAsia="sv-SE"/>
              </w:rPr>
              <w:t xml:space="preserve">  392</w:t>
            </w:r>
          </w:p>
        </w:tc>
      </w:tr>
      <w:tr w:rsidR="00263497" w:rsidTr="003061C9">
        <w:tc>
          <w:tcPr>
            <w:tcW w:w="0" w:type="auto"/>
          </w:tcPr>
          <w:p w:rsidR="00263497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63497" w:rsidRPr="009E45E5" w:rsidRDefault="00263497" w:rsidP="003061C9">
            <w:pPr>
              <w:pStyle w:val="NoSpacing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9E45E5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*     ******    *****   ***         ***    *  *    *     *         **** * ** *         *       ** </w:t>
            </w:r>
            <w:r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263497" w:rsidRDefault="00263497" w:rsidP="00263497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831B7C" w:rsidRPr="00831B7C" w:rsidRDefault="00831B7C" w:rsidP="00263497">
      <w:pPr>
        <w:pStyle w:val="NoSpacing"/>
        <w:rPr>
          <w:rFonts w:ascii="Times New Roman" w:hAnsi="Times New Roman" w:cs="Times New Roman"/>
          <w:sz w:val="16"/>
          <w:szCs w:val="16"/>
          <w:lang w:val="en-US"/>
        </w:rPr>
      </w:pPr>
      <w:r w:rsidRPr="00831B7C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831B7C">
        <w:rPr>
          <w:rFonts w:ascii="Times New Roman" w:hAnsi="Times New Roman" w:cs="Times New Roman"/>
          <w:sz w:val="16"/>
          <w:szCs w:val="16"/>
          <w:lang w:val="en-US"/>
        </w:rPr>
        <w:t xml:space="preserve"> Nucleotide sequences homologous with MCE in </w:t>
      </w:r>
      <w:r w:rsidRPr="00831B7C">
        <w:rPr>
          <w:rFonts w:ascii="Times New Roman" w:hAnsi="Times New Roman" w:cs="Times New Roman"/>
          <w:i/>
          <w:sz w:val="16"/>
          <w:szCs w:val="16"/>
          <w:lang w:val="en-US"/>
        </w:rPr>
        <w:t>SEMG2</w:t>
      </w:r>
      <w:r w:rsidRPr="00831B7C">
        <w:rPr>
          <w:rFonts w:ascii="Times New Roman" w:hAnsi="Times New Roman" w:cs="Times New Roman"/>
          <w:sz w:val="16"/>
          <w:szCs w:val="16"/>
          <w:lang w:val="en-US"/>
        </w:rPr>
        <w:t xml:space="preserve"> is deleted in the first intron of deer mouse </w:t>
      </w:r>
      <w:r w:rsidRPr="00831B7C">
        <w:rPr>
          <w:rFonts w:ascii="Times New Roman" w:hAnsi="Times New Roman" w:cs="Times New Roman"/>
          <w:i/>
          <w:sz w:val="16"/>
          <w:szCs w:val="16"/>
          <w:lang w:val="en-US"/>
        </w:rPr>
        <w:t>Svs5</w:t>
      </w:r>
      <w:r w:rsidRPr="00831B7C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35CF6" w:rsidRPr="003B0B09" w:rsidRDefault="00035CF6" w:rsidP="00035CF6">
      <w:pPr>
        <w:pStyle w:val="NoSpacing"/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</w:pPr>
      <w:r w:rsidRPr="003B0B09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* Nucleotid</w:t>
      </w:r>
      <w:r w:rsidR="00841575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e</w:t>
      </w:r>
      <w:r w:rsidRPr="003B0B09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in human </w:t>
      </w:r>
      <w:r w:rsidRPr="00841575">
        <w:rPr>
          <w:rFonts w:ascii="Times New Roman" w:eastAsia="Times New Roman" w:hAnsi="Times New Roman" w:cs="Times New Roman"/>
          <w:i/>
          <w:sz w:val="16"/>
          <w:szCs w:val="16"/>
          <w:lang w:val="en-US" w:eastAsia="sv-SE"/>
        </w:rPr>
        <w:t>SEMG2</w:t>
      </w:r>
      <w:r w:rsidRPr="003B0B09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that is preserved in at least 3 out of 5 myomorph species</w:t>
      </w:r>
    </w:p>
    <w:p w:rsidR="00263497" w:rsidRPr="00035CF6" w:rsidRDefault="00263497" w:rsidP="00263497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263497" w:rsidRPr="00035CF6" w:rsidRDefault="00263497" w:rsidP="00263497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263497" w:rsidRPr="003F3BCD" w:rsidRDefault="00263497" w:rsidP="00263497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’ end of </w:t>
      </w:r>
      <w:r w:rsidR="00A955FC">
        <w:rPr>
          <w:rFonts w:ascii="Times New Roman" w:hAnsi="Times New Roman" w:cs="Times New Roman"/>
          <w:b/>
          <w:sz w:val="24"/>
          <w:szCs w:val="24"/>
          <w:lang w:val="en-US"/>
        </w:rPr>
        <w:t>MCE</w:t>
      </w: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Sv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:rsidR="00263497" w:rsidRPr="00B00CD1" w:rsidRDefault="00263497" w:rsidP="0026349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sv-SE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9818"/>
      </w:tblGrid>
      <w:tr w:rsidR="00263497" w:rsidTr="003061C9">
        <w:tc>
          <w:tcPr>
            <w:tcW w:w="0" w:type="auto"/>
          </w:tcPr>
          <w:p w:rsidR="00263497" w:rsidRPr="00620720" w:rsidRDefault="00263497" w:rsidP="003061C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07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SEMG2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9A3840">
              <w:rPr>
                <w:sz w:val="16"/>
                <w:szCs w:val="16"/>
                <w:highlight w:val="lightGray"/>
                <w:lang w:val="en-US"/>
              </w:rPr>
              <w:t>CAACCACTTGAAAAGCTGGACCAATAGCAAG</w:t>
            </w:r>
            <w:r w:rsidRPr="009A3840">
              <w:rPr>
                <w:sz w:val="16"/>
                <w:szCs w:val="16"/>
                <w:lang w:val="en-US"/>
              </w:rPr>
              <w:t>GTAAGTTTGCTTTTCTTACCAAATAGGAGAGGTGCCTGTCCCAAAG-TTGGGGACTCTCCAGGAACATG</w:t>
            </w:r>
          </w:p>
        </w:tc>
      </w:tr>
      <w:tr w:rsidR="00263497" w:rsidTr="003061C9">
        <w:tc>
          <w:tcPr>
            <w:tcW w:w="0" w:type="auto"/>
          </w:tcPr>
          <w:p w:rsidR="00263497" w:rsidRPr="00620720" w:rsidRDefault="00263497" w:rsidP="003061C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07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GMBMR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9A3840">
              <w:rPr>
                <w:sz w:val="16"/>
                <w:szCs w:val="16"/>
                <w:highlight w:val="lightGray"/>
                <w:lang w:val="en-US"/>
              </w:rPr>
              <w:t>GGATCGGCTGAAGACATGGACCGAAATTATG</w:t>
            </w:r>
            <w:r w:rsidRPr="009A3840">
              <w:rPr>
                <w:sz w:val="16"/>
                <w:szCs w:val="16"/>
                <w:lang w:val="en-US"/>
              </w:rPr>
              <w:t>GTAAG------GGTCTTACCAAATAAGGGAGATGTCTACCCCAATGTTTAGAAGTTGTGAATA--TGTA</w:t>
            </w:r>
          </w:p>
        </w:tc>
      </w:tr>
      <w:tr w:rsidR="00263497" w:rsidTr="003061C9">
        <w:tc>
          <w:tcPr>
            <w:tcW w:w="0" w:type="auto"/>
          </w:tcPr>
          <w:p w:rsidR="00263497" w:rsidRPr="00620720" w:rsidRDefault="00263497" w:rsidP="003061C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07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wn rat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9A3840">
              <w:rPr>
                <w:sz w:val="16"/>
                <w:szCs w:val="16"/>
                <w:highlight w:val="lightGray"/>
                <w:lang w:val="en-US"/>
              </w:rPr>
              <w:t>CGGCCAACTGAAGACTTGAGCCAATAGGCAG</w:t>
            </w:r>
            <w:r w:rsidRPr="009A3840">
              <w:rPr>
                <w:sz w:val="16"/>
                <w:szCs w:val="16"/>
                <w:lang w:val="en-US"/>
              </w:rPr>
              <w:t>GTAAG-----TGTTATCACCAGGTGAGGGC-----------------TTACAAGCTACTCGTGCCTAAT</w:t>
            </w:r>
          </w:p>
        </w:tc>
      </w:tr>
      <w:tr w:rsidR="00263497" w:rsidTr="003061C9">
        <w:tc>
          <w:tcPr>
            <w:tcW w:w="0" w:type="auto"/>
          </w:tcPr>
          <w:p w:rsidR="00263497" w:rsidRPr="00620720" w:rsidRDefault="00263497" w:rsidP="003061C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07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 mouse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9A3840">
              <w:rPr>
                <w:sz w:val="16"/>
                <w:szCs w:val="16"/>
                <w:highlight w:val="lightGray"/>
                <w:lang w:val="en-US"/>
              </w:rPr>
              <w:t>TGGCCATCTGAAGACTAGAGCCAGTATGCAG</w:t>
            </w:r>
            <w:r w:rsidRPr="009A3840">
              <w:rPr>
                <w:sz w:val="16"/>
                <w:szCs w:val="16"/>
                <w:lang w:val="en-US"/>
              </w:rPr>
              <w:t>GTAAG------TGGATCACGGGGTGAGGGG-----------------TTAGAAGCTACACATACCTATT</w:t>
            </w:r>
          </w:p>
        </w:tc>
      </w:tr>
      <w:tr w:rsidR="00263497" w:rsidTr="003061C9">
        <w:tc>
          <w:tcPr>
            <w:tcW w:w="0" w:type="auto"/>
          </w:tcPr>
          <w:p w:rsidR="00263497" w:rsidRPr="00620720" w:rsidRDefault="00263497" w:rsidP="003061C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07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ster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9A3840">
              <w:rPr>
                <w:sz w:val="16"/>
                <w:szCs w:val="16"/>
                <w:highlight w:val="lightGray"/>
                <w:lang w:val="en-US"/>
              </w:rPr>
              <w:t>TGGCCAACTGAAGACCTGGGCCAATATGAAG</w:t>
            </w:r>
            <w:r w:rsidRPr="009A3840">
              <w:rPr>
                <w:sz w:val="16"/>
                <w:szCs w:val="16"/>
                <w:lang w:val="en-US"/>
              </w:rPr>
              <w:t>GTAAG------AATATCGCCAGGTGAGGGAGATGCCTACCTCAGGGTTTTGAAGCTATGCATGGCTATT</w:t>
            </w:r>
          </w:p>
        </w:tc>
      </w:tr>
      <w:tr w:rsidR="00263497" w:rsidTr="003061C9">
        <w:tc>
          <w:tcPr>
            <w:tcW w:w="0" w:type="auto"/>
          </w:tcPr>
          <w:p w:rsidR="00263497" w:rsidRPr="00620720" w:rsidRDefault="00263497" w:rsidP="003061C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07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ule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9A3840">
              <w:rPr>
                <w:sz w:val="16"/>
                <w:szCs w:val="16"/>
                <w:highlight w:val="lightGray"/>
                <w:lang w:val="en-US"/>
              </w:rPr>
              <w:t>TGGCCAGCTGAAGATCTGGACCAATATAAAG</w:t>
            </w:r>
            <w:r w:rsidRPr="009A3840">
              <w:rPr>
                <w:sz w:val="16"/>
                <w:szCs w:val="16"/>
                <w:lang w:val="en-US"/>
              </w:rPr>
              <w:t>GTAAG------GATATTACCAGGTACCCGAGATGCCCGCCTAAGCATTTCAAAGTTATGCATGGCTATT</w:t>
            </w:r>
          </w:p>
        </w:tc>
      </w:tr>
      <w:tr w:rsidR="00263497" w:rsidTr="003061C9">
        <w:tc>
          <w:tcPr>
            <w:tcW w:w="0" w:type="auto"/>
          </w:tcPr>
          <w:p w:rsidR="00263497" w:rsidRPr="00620720" w:rsidRDefault="00263497" w:rsidP="003061C9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2072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er mouse</w:t>
            </w:r>
          </w:p>
        </w:tc>
        <w:tc>
          <w:tcPr>
            <w:tcW w:w="0" w:type="auto"/>
          </w:tcPr>
          <w:p w:rsidR="00263497" w:rsidRDefault="00263497" w:rsidP="003061C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9A3840">
              <w:rPr>
                <w:sz w:val="16"/>
                <w:szCs w:val="16"/>
                <w:highlight w:val="lightGray"/>
                <w:lang w:val="en-US"/>
              </w:rPr>
              <w:t>TGGC-AGCTGAAGACCTGAACCAATATGAAG</w:t>
            </w:r>
            <w:r w:rsidRPr="009A3840">
              <w:rPr>
                <w:sz w:val="16"/>
                <w:szCs w:val="16"/>
                <w:lang w:val="en-US"/>
              </w:rPr>
              <w:t>GTAAG------AATATTATCAGGTGAGGGGGAGGCCTGCCTCAGGGTTTCCAAGTTATGCATGGCTATT</w:t>
            </w:r>
          </w:p>
        </w:tc>
      </w:tr>
      <w:tr w:rsidR="00263497" w:rsidTr="003061C9">
        <w:tc>
          <w:tcPr>
            <w:tcW w:w="0" w:type="auto"/>
          </w:tcPr>
          <w:p w:rsidR="00263497" w:rsidRDefault="00263497" w:rsidP="003061C9">
            <w:pPr>
              <w:pStyle w:val="HTMLPreformatted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263497" w:rsidRDefault="00263497" w:rsidP="003061C9">
            <w:pPr>
              <w:pStyle w:val="HTMLPreformatted"/>
              <w:rPr>
                <w:sz w:val="16"/>
                <w:szCs w:val="16"/>
                <w:lang w:val="en-US"/>
              </w:rPr>
            </w:pPr>
            <w:r w:rsidRPr="009A3840">
              <w:rPr>
                <w:sz w:val="16"/>
                <w:szCs w:val="16"/>
                <w:lang w:val="en-US"/>
              </w:rPr>
              <w:t xml:space="preserve">   ***  **** *  **  ******  ********        * ******  *  * * *  * **  *  *    **      * * ** *   ** </w:t>
            </w:r>
          </w:p>
        </w:tc>
      </w:tr>
    </w:tbl>
    <w:p w:rsidR="00263497" w:rsidRPr="003F3BCD" w:rsidRDefault="00263497" w:rsidP="00263497">
      <w:pPr>
        <w:pStyle w:val="HTMLPreformatted"/>
        <w:rPr>
          <w:sz w:val="16"/>
          <w:szCs w:val="16"/>
          <w:lang w:val="en-US"/>
        </w:rPr>
      </w:pPr>
    </w:p>
    <w:p w:rsidR="00035CF6" w:rsidRPr="003B0B09" w:rsidRDefault="00035CF6" w:rsidP="00035CF6">
      <w:pPr>
        <w:pStyle w:val="NoSpacing"/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</w:pPr>
      <w:r w:rsidRPr="003B0B09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* Nucleotid</w:t>
      </w:r>
      <w:r w:rsidR="00841575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e</w:t>
      </w:r>
      <w:r w:rsidRPr="003B0B09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in human</w:t>
      </w:r>
      <w:r w:rsidRPr="00841575">
        <w:rPr>
          <w:rFonts w:ascii="Times New Roman" w:eastAsia="Times New Roman" w:hAnsi="Times New Roman" w:cs="Times New Roman"/>
          <w:i/>
          <w:sz w:val="16"/>
          <w:szCs w:val="16"/>
          <w:lang w:val="en-US" w:eastAsia="sv-SE"/>
        </w:rPr>
        <w:t xml:space="preserve"> SEMG2</w:t>
      </w:r>
      <w:r w:rsidRPr="003B0B09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that is preserved in at least 4 out of 6 myomorph species</w:t>
      </w:r>
    </w:p>
    <w:p w:rsidR="00263497" w:rsidRPr="003F3BCD" w:rsidRDefault="00263497" w:rsidP="00263497">
      <w:pPr>
        <w:pStyle w:val="HTMLPreformatted"/>
        <w:rPr>
          <w:sz w:val="14"/>
          <w:szCs w:val="14"/>
          <w:lang w:val="en-US"/>
        </w:rPr>
      </w:pPr>
    </w:p>
    <w:p w:rsidR="00263497" w:rsidRPr="00035CF6" w:rsidRDefault="00263497" w:rsidP="00263497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sectPr w:rsidR="00263497" w:rsidRPr="00035CF6" w:rsidSect="002634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497"/>
    <w:rsid w:val="00035CF6"/>
    <w:rsid w:val="00263497"/>
    <w:rsid w:val="003B0B09"/>
    <w:rsid w:val="00831B7C"/>
    <w:rsid w:val="00841575"/>
    <w:rsid w:val="00A955FC"/>
    <w:rsid w:val="00AF7B6C"/>
    <w:rsid w:val="00D678B8"/>
    <w:rsid w:val="00EF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3497"/>
    <w:pPr>
      <w:spacing w:after="0" w:line="240" w:lineRule="auto"/>
    </w:pPr>
  </w:style>
  <w:style w:type="table" w:styleId="TableGrid">
    <w:name w:val="Table Grid"/>
    <w:basedOn w:val="TableNormal"/>
    <w:uiPriority w:val="59"/>
    <w:rsid w:val="00263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34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3497"/>
    <w:rPr>
      <w:rFonts w:ascii="Courier New" w:eastAsia="Times New Roman" w:hAnsi="Courier New" w:cs="Courier New"/>
      <w:sz w:val="20"/>
      <w:szCs w:val="2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3497"/>
    <w:pPr>
      <w:spacing w:after="0" w:line="240" w:lineRule="auto"/>
    </w:pPr>
  </w:style>
  <w:style w:type="table" w:styleId="TableGrid">
    <w:name w:val="Table Grid"/>
    <w:basedOn w:val="TableNormal"/>
    <w:uiPriority w:val="59"/>
    <w:rsid w:val="00263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634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63497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4</cp:revision>
  <dcterms:created xsi:type="dcterms:W3CDTF">2020-01-28T18:17:00Z</dcterms:created>
  <dcterms:modified xsi:type="dcterms:W3CDTF">2020-06-19T08:31:00Z</dcterms:modified>
</cp:coreProperties>
</file>